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B9AFA" w14:textId="77777777" w:rsidR="00F9461B" w:rsidRPr="006E6A6C" w:rsidRDefault="00F9461B" w:rsidP="00F9461B">
      <w:pPr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bookmarkStart w:id="0" w:name="_Hlk100132857"/>
      <w:r w:rsidRPr="00F17A0F"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602817">
        <w:rPr>
          <w:rFonts w:ascii="Times New Roman" w:hAnsi="Times New Roman" w:cs="Times New Roman"/>
          <w:b/>
          <w:sz w:val="24"/>
          <w:szCs w:val="20"/>
        </w:rPr>
        <w:t>Material 5</w:t>
      </w:r>
      <w:r w:rsidRPr="00F17A0F">
        <w:rPr>
          <w:rFonts w:ascii="Times New Roman" w:hAnsi="Times New Roman" w:cs="Times New Roman"/>
          <w:b/>
          <w:sz w:val="24"/>
          <w:szCs w:val="20"/>
        </w:rPr>
        <w:t>. Description of sensitivity analys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9461B" w14:paraId="5ACBE9B2" w14:textId="77777777" w:rsidTr="00451EB6">
        <w:tc>
          <w:tcPr>
            <w:tcW w:w="9016" w:type="dxa"/>
          </w:tcPr>
          <w:p w14:paraId="0F254CDA" w14:textId="77777777" w:rsidR="001010F7" w:rsidRPr="001010F7" w:rsidRDefault="001010F7" w:rsidP="001010F7">
            <w:pPr>
              <w:pStyle w:val="EndNoteBibliography"/>
              <w:spacing w:after="0" w:line="360" w:lineRule="auto"/>
              <w:rPr>
                <w:sz w:val="22"/>
                <w:u w:val="single"/>
              </w:rPr>
            </w:pPr>
            <w:r w:rsidRPr="001010F7">
              <w:rPr>
                <w:rFonts w:hint="eastAsia"/>
                <w:sz w:val="22"/>
                <w:u w:val="single"/>
              </w:rPr>
              <w:t>S</w:t>
            </w:r>
            <w:r w:rsidRPr="001010F7">
              <w:rPr>
                <w:sz w:val="22"/>
                <w:u w:val="single"/>
              </w:rPr>
              <w:t>ensitivity analyses</w:t>
            </w:r>
          </w:p>
          <w:p w14:paraId="25020D7B" w14:textId="77777777" w:rsidR="00F9461B" w:rsidRPr="001010F7" w:rsidRDefault="001010F7" w:rsidP="001010F7">
            <w:pPr>
              <w:pStyle w:val="EndNoteBibliography"/>
              <w:spacing w:after="0" w:line="360" w:lineRule="auto"/>
              <w:rPr>
                <w:sz w:val="22"/>
              </w:rPr>
            </w:pPr>
            <w:r w:rsidRPr="001010F7">
              <w:rPr>
                <w:sz w:val="22"/>
              </w:rPr>
              <w:t xml:space="preserve">As sensitivity analyses, we repeated the trend analyses described </w:t>
            </w:r>
            <w:r>
              <w:rPr>
                <w:sz w:val="22"/>
              </w:rPr>
              <w:t>as follows</w:t>
            </w:r>
            <w:r w:rsidRPr="001010F7">
              <w:rPr>
                <w:sz w:val="22"/>
              </w:rPr>
              <w:t>: 1) calculating the SDI-US using the healthy eating index (HEI)-2015 instead of the NRF9.3; 2) calculating the SDI-US using 5 environmental indicators after excluding one water-related indicator (freshwater use) to consider the possible effect of double counting on water in relation to the other indicators; 3) calculating the SDI-US by additionally including food security level in the economic sub-index to better represent food affordability; 4) the SDI-US by additionally including eating together with family or friends to the sociocultural sub-index because higher frequency of ready-to-eat meals may not necessarily indicate negative sociocultural practices related to social exchange or trying diverse recipes if people are eating together. However, this was tested only in NHANES 2007-2010 due to data availability.</w:t>
            </w:r>
          </w:p>
        </w:tc>
      </w:tr>
      <w:bookmarkEnd w:id="0"/>
    </w:tbl>
    <w:p w14:paraId="6593FAB0" w14:textId="271CA45D" w:rsidR="002C32E7" w:rsidRPr="00DE20F8" w:rsidRDefault="002C32E7" w:rsidP="00275B68">
      <w:pPr>
        <w:spacing w:after="0" w:line="360" w:lineRule="auto"/>
        <w:jc w:val="left"/>
        <w:rPr>
          <w:lang w:val="en-CA"/>
        </w:rPr>
      </w:pPr>
    </w:p>
    <w:sectPr w:rsidR="002C32E7" w:rsidRPr="00DE20F8" w:rsidSect="00275B68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2696B" w14:textId="77777777" w:rsidR="0090423F" w:rsidRDefault="0090423F" w:rsidP="009727EC">
      <w:pPr>
        <w:spacing w:after="0" w:line="240" w:lineRule="auto"/>
      </w:pPr>
      <w:r>
        <w:separator/>
      </w:r>
    </w:p>
  </w:endnote>
  <w:endnote w:type="continuationSeparator" w:id="0">
    <w:p w14:paraId="10DB87D6" w14:textId="77777777" w:rsidR="0090423F" w:rsidRDefault="0090423F" w:rsidP="00972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9475F" w14:textId="77777777" w:rsidR="0090423F" w:rsidRDefault="0090423F" w:rsidP="009727EC">
      <w:pPr>
        <w:spacing w:after="0" w:line="240" w:lineRule="auto"/>
      </w:pPr>
      <w:r>
        <w:separator/>
      </w:r>
    </w:p>
  </w:footnote>
  <w:footnote w:type="continuationSeparator" w:id="0">
    <w:p w14:paraId="1AE77B47" w14:textId="77777777" w:rsidR="0090423F" w:rsidRDefault="0090423F" w:rsidP="00972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0F8"/>
    <w:rsid w:val="0002356C"/>
    <w:rsid w:val="00037B59"/>
    <w:rsid w:val="00071F96"/>
    <w:rsid w:val="00086096"/>
    <w:rsid w:val="000A0DDC"/>
    <w:rsid w:val="001010F7"/>
    <w:rsid w:val="00112CC6"/>
    <w:rsid w:val="0011674B"/>
    <w:rsid w:val="00127859"/>
    <w:rsid w:val="00164A6D"/>
    <w:rsid w:val="00173CFF"/>
    <w:rsid w:val="00185BB5"/>
    <w:rsid w:val="001B7811"/>
    <w:rsid w:val="002140A3"/>
    <w:rsid w:val="002442DC"/>
    <w:rsid w:val="00272168"/>
    <w:rsid w:val="00275B68"/>
    <w:rsid w:val="002C32E7"/>
    <w:rsid w:val="003173B2"/>
    <w:rsid w:val="00370850"/>
    <w:rsid w:val="00384AB5"/>
    <w:rsid w:val="003D7CED"/>
    <w:rsid w:val="00401DF9"/>
    <w:rsid w:val="00451EB6"/>
    <w:rsid w:val="004817DC"/>
    <w:rsid w:val="00493BAC"/>
    <w:rsid w:val="004A17F8"/>
    <w:rsid w:val="00504B17"/>
    <w:rsid w:val="005C06B7"/>
    <w:rsid w:val="00602817"/>
    <w:rsid w:val="00632091"/>
    <w:rsid w:val="00640486"/>
    <w:rsid w:val="006722E3"/>
    <w:rsid w:val="006A0B15"/>
    <w:rsid w:val="006E4361"/>
    <w:rsid w:val="007808A8"/>
    <w:rsid w:val="00783B9E"/>
    <w:rsid w:val="007F44E9"/>
    <w:rsid w:val="00806E89"/>
    <w:rsid w:val="008248E8"/>
    <w:rsid w:val="00835359"/>
    <w:rsid w:val="008C3DC2"/>
    <w:rsid w:val="008F7DB8"/>
    <w:rsid w:val="0090423F"/>
    <w:rsid w:val="00906546"/>
    <w:rsid w:val="009511E6"/>
    <w:rsid w:val="009727EC"/>
    <w:rsid w:val="009B1BA2"/>
    <w:rsid w:val="009E0E86"/>
    <w:rsid w:val="009F50F1"/>
    <w:rsid w:val="00A17042"/>
    <w:rsid w:val="00A60E23"/>
    <w:rsid w:val="00A636E8"/>
    <w:rsid w:val="00A9707C"/>
    <w:rsid w:val="00AC77E7"/>
    <w:rsid w:val="00AD3C61"/>
    <w:rsid w:val="00B7525F"/>
    <w:rsid w:val="00B83E7F"/>
    <w:rsid w:val="00B96508"/>
    <w:rsid w:val="00BA184B"/>
    <w:rsid w:val="00BD00FA"/>
    <w:rsid w:val="00C1542C"/>
    <w:rsid w:val="00CA70C7"/>
    <w:rsid w:val="00CC2155"/>
    <w:rsid w:val="00D064BE"/>
    <w:rsid w:val="00D45E5F"/>
    <w:rsid w:val="00D761D1"/>
    <w:rsid w:val="00DA7426"/>
    <w:rsid w:val="00DE20F8"/>
    <w:rsid w:val="00E05900"/>
    <w:rsid w:val="00E466F5"/>
    <w:rsid w:val="00E74FB7"/>
    <w:rsid w:val="00EB46EB"/>
    <w:rsid w:val="00EB715C"/>
    <w:rsid w:val="00F17A0F"/>
    <w:rsid w:val="00F64646"/>
    <w:rsid w:val="00F7503E"/>
    <w:rsid w:val="00F82FF2"/>
    <w:rsid w:val="00F94418"/>
    <w:rsid w:val="00F9461B"/>
    <w:rsid w:val="00FB6584"/>
    <w:rsid w:val="00FC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80FC5"/>
  <w15:chartTrackingRefBased/>
  <w15:docId w15:val="{3888B4EE-7AFF-491A-894F-0133DE19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0F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E20F8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DE20F8"/>
  </w:style>
  <w:style w:type="table" w:styleId="a4">
    <w:name w:val="Table Grid"/>
    <w:basedOn w:val="a1"/>
    <w:uiPriority w:val="59"/>
    <w:rsid w:val="00DE2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727EC"/>
  </w:style>
  <w:style w:type="paragraph" w:styleId="a6">
    <w:name w:val="footer"/>
    <w:basedOn w:val="a"/>
    <w:link w:val="Char1"/>
    <w:uiPriority w:val="99"/>
    <w:unhideWhenUsed/>
    <w:rsid w:val="009727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727EC"/>
  </w:style>
  <w:style w:type="paragraph" w:customStyle="1" w:styleId="EndNoteBibliography">
    <w:name w:val="EndNote Bibliography"/>
    <w:basedOn w:val="a"/>
    <w:link w:val="EndNoteBibliographyChar"/>
    <w:rsid w:val="004A17F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A17F8"/>
    <w:rPr>
      <w:rFonts w:ascii="Times New Roman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D064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young Jung</dc:creator>
  <cp:keywords/>
  <dc:description/>
  <cp:lastModifiedBy>이제인</cp:lastModifiedBy>
  <cp:revision>2</cp:revision>
  <dcterms:created xsi:type="dcterms:W3CDTF">2025-11-18T04:14:00Z</dcterms:created>
  <dcterms:modified xsi:type="dcterms:W3CDTF">2025-11-18T04:14:00Z</dcterms:modified>
</cp:coreProperties>
</file>